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DA3" w:rsidRDefault="00EB3B45" w:rsidP="009C1DA3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 2</w:t>
      </w:r>
      <w:r w:rsidR="00B767F8">
        <w:rPr>
          <w:rFonts w:asciiTheme="minorHAnsi" w:hAnsiTheme="minorHAnsi" w:cstheme="minorHAnsi"/>
          <w:b/>
          <w:sz w:val="22"/>
          <w:szCs w:val="22"/>
        </w:rPr>
        <w:t>: Outcomes Associated with</w:t>
      </w:r>
      <w:r w:rsidR="009C1DA3" w:rsidRPr="003E7A01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43827" w:rsidRPr="003E7A01">
        <w:rPr>
          <w:rFonts w:asciiTheme="minorHAnsi" w:hAnsiTheme="minorHAnsi" w:cstheme="minorHAnsi"/>
          <w:b/>
          <w:sz w:val="22"/>
          <w:szCs w:val="22"/>
        </w:rPr>
        <w:t xml:space="preserve">Oral </w:t>
      </w:r>
      <w:r w:rsidR="009C1DA3" w:rsidRPr="003E7A01">
        <w:rPr>
          <w:rFonts w:asciiTheme="minorHAnsi" w:hAnsiTheme="minorHAnsi" w:cstheme="minorHAnsi"/>
          <w:b/>
          <w:sz w:val="22"/>
          <w:szCs w:val="22"/>
        </w:rPr>
        <w:t>Antibiotic Regimen</w:t>
      </w:r>
      <w:r w:rsidR="00B767F8">
        <w:rPr>
          <w:rFonts w:asciiTheme="minorHAnsi" w:hAnsiTheme="minorHAnsi" w:cstheme="minorHAnsi"/>
          <w:b/>
          <w:sz w:val="22"/>
          <w:szCs w:val="22"/>
        </w:rPr>
        <w:t>s</w:t>
      </w:r>
      <w:bookmarkStart w:id="0" w:name="_GoBack"/>
      <w:bookmarkEnd w:id="0"/>
    </w:p>
    <w:p w:rsidR="00B767F8" w:rsidRPr="003E7A01" w:rsidRDefault="00B767F8" w:rsidP="009C1DA3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2"/>
        <w:gridCol w:w="1565"/>
        <w:gridCol w:w="1565"/>
        <w:gridCol w:w="1565"/>
        <w:gridCol w:w="1565"/>
        <w:gridCol w:w="1564"/>
        <w:gridCol w:w="1564"/>
      </w:tblGrid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9C1DA3" w:rsidRPr="003E7A01" w:rsidRDefault="00243827" w:rsidP="00A007A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Oral </w:t>
            </w:r>
            <w:r w:rsidR="00A007A5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Regime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Number of Patient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Treatment Success</w:t>
            </w:r>
            <w:r w:rsidR="003E7A01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t 365 Day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dverse </w:t>
            </w:r>
            <w:r w:rsidR="003E7A01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rug </w:t>
            </w: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Event</w:t>
            </w:r>
            <w:r w:rsidR="003E7A01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Within 60 Day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3E7A01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Unplanned R</w:t>
            </w:r>
            <w:r w:rsidR="009C1DA3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eadmission</w:t>
            </w: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Within 60 Day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ED Encounter</w:t>
            </w:r>
            <w:r w:rsidR="003E7A01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Within 60 Day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No Show</w:t>
            </w:r>
            <w:r w:rsidR="003E7A01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Follow-up Visit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9C1DA3" w:rsidRPr="003E7A01" w:rsidRDefault="009C1DA3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3E7A01" w:rsidRDefault="009C1DA3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Amoxicillin and </w:t>
            </w:r>
          </w:p>
          <w:p w:rsidR="009C1DA3" w:rsidRPr="003E7A01" w:rsidRDefault="009C1DA3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rimethoprim-Sulfamethox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D16EE5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D16EE5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D16EE5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D16EE5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9C1DA3" w:rsidRPr="003E7A01" w:rsidRDefault="009C1DA3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9C1DA3" w:rsidRPr="003E7A01" w:rsidRDefault="009C1DA3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Ciprofloxac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9C1DA3" w:rsidRPr="003E7A01" w:rsidRDefault="009C1DA3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Doxycyclin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3611BC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3611BC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9C1DA3" w:rsidRPr="003E7A01" w:rsidRDefault="009C1DA3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, Doxycycline, and 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Posaconazole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Flucon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Levofloxac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6E3BB4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164E1F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Amoxi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avulanat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Trimethoprim-Sulfamethox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uroxim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uroxime and Doxycyclin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phalex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iprofloxac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lindamycin and Levofloxac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Doxycyclin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Doxycycline and Levofloxac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Doxycycline and Rifamp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Flucon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Levofloxac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evofloxacin and Flucon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Levofloxacin and Metronid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Levofloxacin and Rifamp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Levofloxacin and </w:t>
            </w:r>
          </w:p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rimethoprim-Sulfamethox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Levofloxacin and 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oriconazole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Linezolid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Linezolid and Flucon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Linezolid and Rifamp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rimethoprim-Sulfamethox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B771CE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B771CE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B771CE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B771CE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rimethoprim-Sulfamethoxazole and Metronidazol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shd w:val="clear" w:color="auto" w:fill="auto"/>
            <w:vAlign w:val="center"/>
          </w:tcPr>
          <w:p w:rsidR="00F5133D" w:rsidRPr="003E7A01" w:rsidRDefault="00F5133D" w:rsidP="00A007A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rimethoprim-Sulfamethoxazole and Rifamp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F5133D" w:rsidRPr="003E7A01" w:rsidRDefault="00F5133D" w:rsidP="00A007A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1374" w:type="pct"/>
            <w:vAlign w:val="center"/>
          </w:tcPr>
          <w:p w:rsidR="00164E1F" w:rsidRPr="003E7A01" w:rsidRDefault="00164E1F" w:rsidP="00A007A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604" w:type="pct"/>
            <w:vAlign w:val="center"/>
          </w:tcPr>
          <w:p w:rsidR="00164E1F" w:rsidRPr="003E7A01" w:rsidRDefault="00AF78AC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90</w:t>
            </w:r>
          </w:p>
        </w:tc>
        <w:tc>
          <w:tcPr>
            <w:tcW w:w="604" w:type="pct"/>
            <w:vAlign w:val="center"/>
          </w:tcPr>
          <w:p w:rsidR="00164E1F" w:rsidRPr="003E7A01" w:rsidRDefault="00164E1F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67</w:t>
            </w:r>
          </w:p>
        </w:tc>
        <w:tc>
          <w:tcPr>
            <w:tcW w:w="604" w:type="pct"/>
            <w:vAlign w:val="center"/>
          </w:tcPr>
          <w:p w:rsidR="00164E1F" w:rsidRPr="003E7A01" w:rsidRDefault="00164E1F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2</w:t>
            </w:r>
          </w:p>
        </w:tc>
        <w:tc>
          <w:tcPr>
            <w:tcW w:w="604" w:type="pct"/>
            <w:vAlign w:val="center"/>
          </w:tcPr>
          <w:p w:rsidR="00164E1F" w:rsidRPr="003E7A01" w:rsidRDefault="004B51B7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5</w:t>
            </w:r>
          </w:p>
        </w:tc>
        <w:tc>
          <w:tcPr>
            <w:tcW w:w="604" w:type="pct"/>
            <w:vAlign w:val="center"/>
          </w:tcPr>
          <w:p w:rsidR="00164E1F" w:rsidRPr="003E7A01" w:rsidRDefault="00164E1F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604" w:type="pct"/>
            <w:vAlign w:val="center"/>
          </w:tcPr>
          <w:p w:rsidR="00164E1F" w:rsidRPr="003E7A01" w:rsidRDefault="00AF78AC" w:rsidP="00A007A5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6</w:t>
            </w:r>
          </w:p>
        </w:tc>
      </w:tr>
    </w:tbl>
    <w:p w:rsidR="00243827" w:rsidRPr="003E7A01" w:rsidRDefault="00243827">
      <w:pPr>
        <w:rPr>
          <w:rFonts w:asciiTheme="minorHAnsi" w:hAnsiTheme="minorHAnsi" w:cstheme="minorHAnsi"/>
          <w:sz w:val="22"/>
          <w:szCs w:val="22"/>
        </w:rPr>
      </w:pPr>
    </w:p>
    <w:p w:rsidR="003E7A01" w:rsidRDefault="003E7A0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243827" w:rsidRPr="003E7A01" w:rsidRDefault="00EB3B45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able 3</w:t>
      </w:r>
      <w:r w:rsidR="00B767F8">
        <w:rPr>
          <w:rFonts w:asciiTheme="minorHAnsi" w:hAnsiTheme="minorHAnsi" w:cstheme="minorHAnsi"/>
          <w:b/>
          <w:sz w:val="22"/>
          <w:szCs w:val="22"/>
        </w:rPr>
        <w:t>: Outcomes Associated with</w:t>
      </w:r>
      <w:r w:rsidR="00243827" w:rsidRPr="003E7A01">
        <w:rPr>
          <w:rFonts w:asciiTheme="minorHAnsi" w:hAnsiTheme="minorHAnsi" w:cstheme="minorHAnsi"/>
          <w:b/>
          <w:sz w:val="22"/>
          <w:szCs w:val="22"/>
        </w:rPr>
        <w:t xml:space="preserve"> Intravenous Antibiotic Regimen</w:t>
      </w:r>
      <w:r w:rsidR="00B767F8">
        <w:rPr>
          <w:rFonts w:asciiTheme="minorHAnsi" w:hAnsiTheme="minorHAnsi" w:cstheme="minorHAnsi"/>
          <w:b/>
          <w:sz w:val="22"/>
          <w:szCs w:val="22"/>
        </w:rPr>
        <w:t>s</w:t>
      </w:r>
    </w:p>
    <w:p w:rsidR="00E46924" w:rsidRPr="003E7A01" w:rsidRDefault="00E46924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13104" w:type="dxa"/>
        <w:tblLook w:val="04A0" w:firstRow="1" w:lastRow="0" w:firstColumn="1" w:lastColumn="0" w:noHBand="0" w:noVBand="1"/>
      </w:tblPr>
      <w:tblGrid>
        <w:gridCol w:w="3600"/>
        <w:gridCol w:w="1584"/>
        <w:gridCol w:w="1584"/>
        <w:gridCol w:w="1584"/>
        <w:gridCol w:w="1584"/>
        <w:gridCol w:w="1584"/>
        <w:gridCol w:w="1584"/>
      </w:tblGrid>
      <w:tr w:rsidR="00243827" w:rsidRPr="003E7A01" w:rsidTr="003E7A01">
        <w:tc>
          <w:tcPr>
            <w:tcW w:w="3600" w:type="dxa"/>
            <w:vAlign w:val="center"/>
          </w:tcPr>
          <w:p w:rsidR="00BB3DFB" w:rsidRPr="003E7A01" w:rsidRDefault="00E46924" w:rsidP="006219A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ntravenous </w:t>
            </w:r>
            <w:r w:rsidR="00243827"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Regimen</w:t>
            </w:r>
          </w:p>
        </w:tc>
        <w:tc>
          <w:tcPr>
            <w:tcW w:w="1584" w:type="dxa"/>
            <w:vAlign w:val="center"/>
          </w:tcPr>
          <w:p w:rsidR="00BB3DFB" w:rsidRPr="003E7A01" w:rsidRDefault="00243827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Number of Patients</w:t>
            </w:r>
          </w:p>
        </w:tc>
        <w:tc>
          <w:tcPr>
            <w:tcW w:w="1584" w:type="dxa"/>
            <w:vAlign w:val="center"/>
          </w:tcPr>
          <w:p w:rsidR="00BB3DFB" w:rsidRPr="003E7A01" w:rsidRDefault="00243827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Treatment Success</w:t>
            </w:r>
          </w:p>
        </w:tc>
        <w:tc>
          <w:tcPr>
            <w:tcW w:w="1584" w:type="dxa"/>
            <w:vAlign w:val="center"/>
          </w:tcPr>
          <w:p w:rsidR="00BB3DFB" w:rsidRPr="003E7A01" w:rsidRDefault="00243827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Adverse Event</w:t>
            </w:r>
          </w:p>
        </w:tc>
        <w:tc>
          <w:tcPr>
            <w:tcW w:w="1584" w:type="dxa"/>
            <w:vAlign w:val="center"/>
          </w:tcPr>
          <w:p w:rsidR="00BB3DFB" w:rsidRPr="003E7A01" w:rsidRDefault="00243827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Readmission</w:t>
            </w:r>
          </w:p>
        </w:tc>
        <w:tc>
          <w:tcPr>
            <w:tcW w:w="1584" w:type="dxa"/>
            <w:vAlign w:val="center"/>
          </w:tcPr>
          <w:p w:rsidR="00BB3DFB" w:rsidRPr="003E7A01" w:rsidRDefault="00243827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ED Encounter</w:t>
            </w:r>
          </w:p>
        </w:tc>
        <w:tc>
          <w:tcPr>
            <w:tcW w:w="1584" w:type="dxa"/>
            <w:vAlign w:val="center"/>
          </w:tcPr>
          <w:p w:rsidR="00BB3DFB" w:rsidRPr="003E7A01" w:rsidRDefault="00243827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No Show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azol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azolin and Doxycycline</w:t>
            </w:r>
            <w:r w:rsidR="00BE2250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azolin and Levofloxacin</w:t>
            </w:r>
            <w:r w:rsidR="00BE2250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azolin and Rifampin</w:t>
            </w:r>
            <w:r w:rsidR="00BE2250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71CFF" w:rsidRPr="003E7A01" w:rsidTr="003E7A01">
        <w:tc>
          <w:tcPr>
            <w:tcW w:w="3600" w:type="dxa"/>
            <w:shd w:val="clear" w:color="auto" w:fill="auto"/>
            <w:vAlign w:val="center"/>
          </w:tcPr>
          <w:p w:rsidR="00D71CFF" w:rsidRPr="003E7A01" w:rsidRDefault="00D71CFF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epim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Vancomyc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epim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Daptomycin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, and Metronidazole</w:t>
            </w:r>
            <w:r w:rsidR="00BE2250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epim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</w:p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rimethoprim-Sulfamethoxazole</w:t>
            </w:r>
            <w:r w:rsidR="00BE2250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triax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triaxone and Metronidazole</w:t>
            </w:r>
            <w:r w:rsidR="00BE2250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triaxone and Vancomyc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BE2250" w:rsidRPr="003E7A01" w:rsidTr="003E7A01">
        <w:tc>
          <w:tcPr>
            <w:tcW w:w="3600" w:type="dxa"/>
            <w:shd w:val="clear" w:color="auto" w:fill="auto"/>
            <w:vAlign w:val="center"/>
          </w:tcPr>
          <w:p w:rsidR="00BE2250" w:rsidRPr="003E7A01" w:rsidRDefault="00BE2250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triaxone, Vancomycin, and Fluconazole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E2250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E2250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E2250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E2250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E2250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E2250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Daptomycin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6908BB" w:rsidRPr="003E7A01" w:rsidTr="003E7A01">
        <w:tc>
          <w:tcPr>
            <w:tcW w:w="3600" w:type="dxa"/>
            <w:shd w:val="clear" w:color="auto" w:fill="auto"/>
            <w:vAlign w:val="center"/>
          </w:tcPr>
          <w:p w:rsidR="006908B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Daptomycin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, Pipera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azobactam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, and Fluconazol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6908B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6908B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6908B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6908B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6908B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6908B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Ertapenem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Ertapenem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Vancomyc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BB3DF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Ertapenem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Fluconazol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B3DF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Meropenem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Vancomyc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C06DBE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C06DBE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C06DBE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C06DBE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Penicill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BE2250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Pipera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azobactam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Pipera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azobactam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Doxycyclin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Pipera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azobactam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</w:p>
          <w:p w:rsidR="00BB3DFB" w:rsidRPr="003E7A01" w:rsidRDefault="006908BB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Rifampin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6908BB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BB3DFB" w:rsidRPr="003E7A01" w:rsidTr="003E7A01">
        <w:tc>
          <w:tcPr>
            <w:tcW w:w="3600" w:type="dxa"/>
            <w:shd w:val="clear" w:color="auto" w:fill="auto"/>
            <w:vAlign w:val="center"/>
          </w:tcPr>
          <w:p w:rsidR="00BB3DFB" w:rsidRPr="003E7A01" w:rsidRDefault="00D71CFF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Vancomycin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BB3DFB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71CFF" w:rsidRPr="003E7A01" w:rsidTr="003E7A01">
        <w:tc>
          <w:tcPr>
            <w:tcW w:w="3600" w:type="dxa"/>
            <w:shd w:val="clear" w:color="auto" w:fill="auto"/>
            <w:vAlign w:val="center"/>
          </w:tcPr>
          <w:p w:rsidR="00D71CFF" w:rsidRPr="003E7A01" w:rsidRDefault="00D71CFF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ancomycin and Fluconazol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D71CFF" w:rsidRPr="003E7A01" w:rsidTr="003E7A01">
        <w:tc>
          <w:tcPr>
            <w:tcW w:w="3600" w:type="dxa"/>
            <w:shd w:val="clear" w:color="auto" w:fill="auto"/>
            <w:vAlign w:val="center"/>
          </w:tcPr>
          <w:p w:rsidR="00D71CFF" w:rsidRPr="003E7A01" w:rsidRDefault="00D71CFF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ancomycin and Levofloxacin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71CFF" w:rsidRPr="003E7A01" w:rsidTr="003E7A01">
        <w:tc>
          <w:tcPr>
            <w:tcW w:w="3600" w:type="dxa"/>
            <w:shd w:val="clear" w:color="auto" w:fill="auto"/>
            <w:vAlign w:val="center"/>
          </w:tcPr>
          <w:p w:rsidR="00D71CFF" w:rsidRPr="003E7A01" w:rsidRDefault="00D71CFF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ancomycin and Metronidazol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D71CFF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71CFF" w:rsidRPr="003E7A01" w:rsidTr="003E7A01">
        <w:tc>
          <w:tcPr>
            <w:tcW w:w="3600" w:type="dxa"/>
            <w:shd w:val="clear" w:color="auto" w:fill="auto"/>
            <w:vAlign w:val="center"/>
          </w:tcPr>
          <w:p w:rsidR="00D71CFF" w:rsidRPr="003E7A01" w:rsidRDefault="007C13AA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ancomycin and Rifampin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D71CFF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7C13AA" w:rsidRPr="003E7A01" w:rsidTr="003E7A01">
        <w:tc>
          <w:tcPr>
            <w:tcW w:w="3600" w:type="dxa"/>
            <w:shd w:val="clear" w:color="auto" w:fill="auto"/>
            <w:vAlign w:val="center"/>
          </w:tcPr>
          <w:p w:rsidR="007C13AA" w:rsidRPr="003E7A01" w:rsidRDefault="007C13AA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Vancomycin and 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oriconazole</w:t>
            </w:r>
            <w:proofErr w:type="spellEnd"/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3600" w:type="dxa"/>
            <w:shd w:val="clear" w:color="auto" w:fill="auto"/>
            <w:vAlign w:val="center"/>
          </w:tcPr>
          <w:p w:rsidR="007C13AA" w:rsidRPr="003E7A01" w:rsidRDefault="007C13AA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Vancomycin, 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Cefepime</w:t>
            </w:r>
            <w:proofErr w:type="spellEnd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, and Metronidazol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7C13AA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E7A01" w:rsidRPr="003E7A01" w:rsidTr="003E7A01">
        <w:tc>
          <w:tcPr>
            <w:tcW w:w="3600" w:type="dxa"/>
            <w:shd w:val="clear" w:color="auto" w:fill="auto"/>
            <w:vAlign w:val="center"/>
          </w:tcPr>
          <w:p w:rsidR="007C13AA" w:rsidRPr="003E7A01" w:rsidRDefault="007C13AA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Vancomycin, Levofloxacin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, and Metronidazole</w:t>
            </w:r>
            <w:r w:rsidR="00F53B1D"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 (PO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C13AA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E7A01" w:rsidRPr="003E7A01" w:rsidTr="003E7A01">
        <w:tc>
          <w:tcPr>
            <w:tcW w:w="3600" w:type="dxa"/>
            <w:shd w:val="clear" w:color="auto" w:fill="auto"/>
            <w:vAlign w:val="center"/>
          </w:tcPr>
          <w:p w:rsidR="003E7A01" w:rsidRDefault="00243827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 xml:space="preserve">Vancomycin and </w:t>
            </w:r>
          </w:p>
          <w:p w:rsidR="00243827" w:rsidRPr="003E7A01" w:rsidRDefault="00243827" w:rsidP="006219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Piperacillin-</w:t>
            </w:r>
            <w:proofErr w:type="spellStart"/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tazobactam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:rsidR="00243827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243827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243827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243827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243827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243827" w:rsidRPr="003E7A01" w:rsidRDefault="00243827" w:rsidP="006219A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E46924" w:rsidRPr="003E7A01" w:rsidTr="003E7A01">
        <w:tc>
          <w:tcPr>
            <w:tcW w:w="3600" w:type="dxa"/>
            <w:vAlign w:val="center"/>
          </w:tcPr>
          <w:p w:rsidR="00E46924" w:rsidRPr="003E7A01" w:rsidRDefault="00E46924" w:rsidP="006219A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1584" w:type="dxa"/>
            <w:vAlign w:val="center"/>
          </w:tcPr>
          <w:p w:rsidR="00E46924" w:rsidRPr="003E7A01" w:rsidRDefault="00B32818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90</w:t>
            </w:r>
          </w:p>
        </w:tc>
        <w:tc>
          <w:tcPr>
            <w:tcW w:w="1584" w:type="dxa"/>
            <w:vAlign w:val="center"/>
          </w:tcPr>
          <w:p w:rsidR="00E46924" w:rsidRPr="003E7A01" w:rsidRDefault="00B32818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62</w:t>
            </w:r>
          </w:p>
        </w:tc>
        <w:tc>
          <w:tcPr>
            <w:tcW w:w="1584" w:type="dxa"/>
            <w:vAlign w:val="center"/>
          </w:tcPr>
          <w:p w:rsidR="00E46924" w:rsidRPr="003E7A01" w:rsidRDefault="00B32818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0</w:t>
            </w:r>
          </w:p>
        </w:tc>
        <w:tc>
          <w:tcPr>
            <w:tcW w:w="1584" w:type="dxa"/>
            <w:vAlign w:val="center"/>
          </w:tcPr>
          <w:p w:rsidR="00E46924" w:rsidRPr="003E7A01" w:rsidRDefault="00B32818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9</w:t>
            </w:r>
          </w:p>
        </w:tc>
        <w:tc>
          <w:tcPr>
            <w:tcW w:w="1584" w:type="dxa"/>
            <w:vAlign w:val="center"/>
          </w:tcPr>
          <w:p w:rsidR="00E46924" w:rsidRPr="003E7A01" w:rsidRDefault="00B32818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6</w:t>
            </w:r>
          </w:p>
        </w:tc>
        <w:tc>
          <w:tcPr>
            <w:tcW w:w="1584" w:type="dxa"/>
            <w:vAlign w:val="center"/>
          </w:tcPr>
          <w:p w:rsidR="00E46924" w:rsidRPr="003E7A01" w:rsidRDefault="00B32818" w:rsidP="006219AA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7A01">
              <w:rPr>
                <w:rFonts w:asciiTheme="minorHAnsi" w:hAnsiTheme="minorHAnsi" w:cstheme="minorHAnsi"/>
                <w:b/>
                <w:sz w:val="22"/>
                <w:szCs w:val="22"/>
              </w:rPr>
              <w:t>12</w:t>
            </w:r>
          </w:p>
        </w:tc>
      </w:tr>
    </w:tbl>
    <w:p w:rsidR="009C1DA3" w:rsidRPr="003E7A01" w:rsidRDefault="009C1DA3" w:rsidP="003E7A01">
      <w:pPr>
        <w:rPr>
          <w:rFonts w:asciiTheme="minorHAnsi" w:hAnsiTheme="minorHAnsi" w:cstheme="minorHAnsi"/>
          <w:sz w:val="22"/>
          <w:szCs w:val="22"/>
        </w:rPr>
      </w:pPr>
    </w:p>
    <w:sectPr w:rsidR="009C1DA3" w:rsidRPr="003E7A01" w:rsidSect="009C1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DA3"/>
    <w:rsid w:val="000B1BBF"/>
    <w:rsid w:val="00164E1F"/>
    <w:rsid w:val="0019192A"/>
    <w:rsid w:val="00243827"/>
    <w:rsid w:val="00247ED7"/>
    <w:rsid w:val="003611BC"/>
    <w:rsid w:val="003E7A01"/>
    <w:rsid w:val="004B51B7"/>
    <w:rsid w:val="005C052D"/>
    <w:rsid w:val="006219AA"/>
    <w:rsid w:val="006908BB"/>
    <w:rsid w:val="006E3BB4"/>
    <w:rsid w:val="007C13AA"/>
    <w:rsid w:val="009C1DA3"/>
    <w:rsid w:val="00A007A5"/>
    <w:rsid w:val="00AC7962"/>
    <w:rsid w:val="00AF78AC"/>
    <w:rsid w:val="00B32818"/>
    <w:rsid w:val="00B767F8"/>
    <w:rsid w:val="00B771CE"/>
    <w:rsid w:val="00BB3DFB"/>
    <w:rsid w:val="00BE2250"/>
    <w:rsid w:val="00C06DBE"/>
    <w:rsid w:val="00D16EE5"/>
    <w:rsid w:val="00D71CFF"/>
    <w:rsid w:val="00E46924"/>
    <w:rsid w:val="00EB3B45"/>
    <w:rsid w:val="00F5133D"/>
    <w:rsid w:val="00F5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20E49"/>
  <w15:chartTrackingRefBased/>
  <w15:docId w15:val="{55E57A6E-EFEB-4D55-B10A-46B1294A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 Narrow" w:eastAsiaTheme="minorHAnsi" w:hAnsi="Arial Narrow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19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9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Health</Company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Benefield</dc:creator>
  <cp:keywords/>
  <dc:description/>
  <cp:lastModifiedBy>Russell Benefield</cp:lastModifiedBy>
  <cp:revision>3</cp:revision>
  <dcterms:created xsi:type="dcterms:W3CDTF">2024-03-07T13:47:00Z</dcterms:created>
  <dcterms:modified xsi:type="dcterms:W3CDTF">2024-03-07T14:26:00Z</dcterms:modified>
</cp:coreProperties>
</file>